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DD12E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 Tabl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shd w:val="clear" w:color="auto" w:fill="FFFFFF"/>
        </w:rPr>
        <w:t>Derivation of AEs-related management costs</w:t>
      </w:r>
    </w:p>
    <w:tbl>
      <w:tblPr>
        <w:tblStyle w:val="5"/>
        <w:tblW w:w="13962" w:type="dxa"/>
        <w:tblInd w:w="9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536"/>
        <w:gridCol w:w="840"/>
        <w:gridCol w:w="2256"/>
        <w:gridCol w:w="849"/>
        <w:gridCol w:w="1124"/>
        <w:gridCol w:w="840"/>
        <w:gridCol w:w="1004"/>
        <w:gridCol w:w="2411"/>
      </w:tblGrid>
      <w:tr w14:paraId="4E26D56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C8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</w:t>
            </w:r>
          </w:p>
        </w:tc>
        <w:tc>
          <w:tcPr>
            <w:tcW w:w="237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64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ation</w:t>
            </w:r>
          </w:p>
        </w:tc>
        <w:tc>
          <w:tcPr>
            <w:tcW w:w="310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9F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amination</w:t>
            </w:r>
          </w:p>
        </w:tc>
        <w:tc>
          <w:tcPr>
            <w:tcW w:w="196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8A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pitalization</w:t>
            </w:r>
          </w:p>
        </w:tc>
        <w:tc>
          <w:tcPr>
            <w:tcW w:w="100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90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 per event ($)</w:t>
            </w:r>
          </w:p>
        </w:tc>
        <w:tc>
          <w:tcPr>
            <w:tcW w:w="241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C4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 w14:paraId="7D0EC2B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BFF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C7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s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F1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$)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7A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ems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7F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$)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16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97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$)</w:t>
            </w:r>
          </w:p>
        </w:tc>
        <w:tc>
          <w:tcPr>
            <w:tcW w:w="100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E61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1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799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486C07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69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neutrophil count decreased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E3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poietin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13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97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83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outine blood tes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1C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7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D1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49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5E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.49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13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5FCA69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A1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emi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32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ythropoietin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68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ED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outine blood tes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91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7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E2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9F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17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76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34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F2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7FC318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71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white blood cell coun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A3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poietin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AE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97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32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outine blood tes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9C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7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ED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8F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9C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.49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D7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145E80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4E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use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9F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emetic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A5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14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74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 examination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EA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91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7D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17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4B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.62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F7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0E6FDE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1E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00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tin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F8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6D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 examination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11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41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1C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17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88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64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F4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4B326C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6F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i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46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tonics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82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06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BF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outine blood tes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A5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5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D6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C6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B5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6.75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61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oncologists</w:t>
            </w:r>
          </w:p>
        </w:tc>
      </w:tr>
      <w:tr w14:paraId="413FF2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2D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reas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42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nica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88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2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28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function tests; abdominal C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F0B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8.83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B2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54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17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F1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7.42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FB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77FBE67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24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reas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F9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nica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A8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2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6A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function tests; abdominal C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8A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8.83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09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47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17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93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7.42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2A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2D20497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F3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miting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82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emetic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F9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14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7A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 examination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5E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9D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76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17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AA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.62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14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1B28CF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32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platelet coun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32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leukin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03C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5.62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04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outine blood tes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61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7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C1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6A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DA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6.13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2C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10612C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6B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D7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o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F5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28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cardiogram;Echocardiography;Myocardial enzymes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76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.40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E1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1D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86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.81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E2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128A96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2A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γ-glutamyltransferas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7E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nica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75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2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02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function tests; abdominal C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DE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8.83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7B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01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17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8C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7.42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08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5E1245E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9B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9A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corticoid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67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92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CF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uria assay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8B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00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58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AB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.44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BA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oncologists</w:t>
            </w:r>
          </w:p>
        </w:tc>
      </w:tr>
      <w:tr w14:paraId="7B79EE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02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lymphocyte cou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6F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BB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CB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4B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BD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A9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347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C8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oncologists</w:t>
            </w:r>
          </w:p>
        </w:tc>
      </w:tr>
      <w:tr w14:paraId="5B6638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40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23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thyroid drugs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6D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8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20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roid function tes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B0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73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59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DE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AE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.35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AB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oncologists</w:t>
            </w:r>
          </w:p>
        </w:tc>
      </w:tr>
      <w:tr w14:paraId="4AE464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96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blood pressur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54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o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12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43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cardiogram;Echocardiography;Myocardial enzymes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51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.40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65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13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11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.81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6F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03B0CC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B9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h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33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allergic drug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16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4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2A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outine blood tes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5C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5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32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CD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17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12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.76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1C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772917C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49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kalemi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E5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A9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B7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 examination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F6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7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1E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0C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17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00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81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7C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361073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7D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ti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75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corticoid；Antibiotic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68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14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53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C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68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97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92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F9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4.3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D0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6.44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55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68DF14D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97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rrhoe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34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tidiarrheal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6B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53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 examination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BF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D6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15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17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2C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10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CF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59D6203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5E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elosuppress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12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-CSF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BD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6.93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A6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outine blood tes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88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7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D7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0A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44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7.44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5E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oncologists</w:t>
            </w:r>
          </w:p>
        </w:tc>
      </w:tr>
      <w:tr w14:paraId="1C62A8C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71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C7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corticoid；Antibiotic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BD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14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89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C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07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97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BC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42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4.3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C5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6.44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78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19EA60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23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89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corticoid；Antibiotic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A2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14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18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C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9C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97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BB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76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4.3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23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6.44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C0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05892C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DC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blood triglyceride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C4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hyperlipidemic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35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5D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id Profile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A9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21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F6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1E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76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.93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09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7</w:t>
            </w:r>
          </w:p>
        </w:tc>
      </w:tr>
      <w:tr w14:paraId="51F1B8B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C1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granulocyte coun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2D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poietin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D1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97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54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outine blood test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D0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7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67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34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B5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.49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FD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</w:p>
        </w:tc>
      </w:tr>
      <w:tr w14:paraId="076DD6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F9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 imbalanc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AE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F5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.00 </w:t>
            </w:r>
          </w:p>
        </w:tc>
        <w:tc>
          <w:tcPr>
            <w:tcW w:w="22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12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 examination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E3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7 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ED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EC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04 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E6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3.50 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1F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pe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nsus</w:t>
            </w:r>
            <w:bookmarkStart w:id="0" w:name="_GoBack"/>
            <w:bookmarkEnd w:id="0"/>
          </w:p>
        </w:tc>
      </w:tr>
    </w:tbl>
    <w:p w14:paraId="3A820C1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Abbreviations: AEs, adverse events; ALT, alanine aminotransferase; AST, aspartate aminotransferase; C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</w:rPr>
        <w:t xml:space="preserve"> Computed Tomograph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G-CSF, </w:t>
      </w:r>
      <w:r>
        <w:rPr>
          <w:rFonts w:hint="eastAsia" w:ascii="Times New Roman" w:hAnsi="Times New Roman" w:cs="Times New Roman"/>
          <w:sz w:val="20"/>
          <w:szCs w:val="20"/>
        </w:rPr>
        <w:t xml:space="preserve">granulocyte colony-stimulating factor.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>These costs were estimated using data from local comprehensive hospital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37CBF4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val="none"/>
          <w:lang w:bidi="ar"/>
        </w:rPr>
        <w:t>Decreased lymphocyte coun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does not require additional treatment, according to local oncologists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’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opinion.</w:t>
      </w:r>
    </w:p>
    <w:sectPr>
      <w:headerReference r:id="rId3" w:type="default"/>
      <w:footerReference r:id="rId4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calaLancet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228EFC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3C2400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43C2400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2AFEB0">
    <w:pPr>
      <w:pStyle w:val="4"/>
      <w:suppressLineNumbers w:val="0"/>
      <w:jc w:val="right"/>
      <w:rPr>
        <w:rFonts w:hint="default" w:ascii="Times New Roman" w:hAnsi="Times New Roman" w:eastAsia="宋体" w:cs="Times New Roman"/>
        <w:lang w:val="en-US"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3Zjg1ZjU5ODAxNWQyZWY3MGU2NGM0MjAzMWJlMDUifQ=="/>
  </w:docVars>
  <w:rsids>
    <w:rsidRoot w:val="00172A27"/>
    <w:rsid w:val="00172A27"/>
    <w:rsid w:val="009C1461"/>
    <w:rsid w:val="00C260F7"/>
    <w:rsid w:val="032F1A12"/>
    <w:rsid w:val="0BAE6595"/>
    <w:rsid w:val="0BEE782E"/>
    <w:rsid w:val="115128B7"/>
    <w:rsid w:val="11676B08"/>
    <w:rsid w:val="11C0304B"/>
    <w:rsid w:val="120C3042"/>
    <w:rsid w:val="124F3B68"/>
    <w:rsid w:val="12877F33"/>
    <w:rsid w:val="13ED5D33"/>
    <w:rsid w:val="141252A3"/>
    <w:rsid w:val="1449256E"/>
    <w:rsid w:val="17167C82"/>
    <w:rsid w:val="19721708"/>
    <w:rsid w:val="1B882A24"/>
    <w:rsid w:val="1BC1555F"/>
    <w:rsid w:val="1D516334"/>
    <w:rsid w:val="1FDD7E12"/>
    <w:rsid w:val="2368288A"/>
    <w:rsid w:val="236B5C93"/>
    <w:rsid w:val="284A3D13"/>
    <w:rsid w:val="2C355C93"/>
    <w:rsid w:val="2E093550"/>
    <w:rsid w:val="2FE616EB"/>
    <w:rsid w:val="2FFD7B46"/>
    <w:rsid w:val="30C65115"/>
    <w:rsid w:val="33A35497"/>
    <w:rsid w:val="34506AFB"/>
    <w:rsid w:val="37327303"/>
    <w:rsid w:val="395B594F"/>
    <w:rsid w:val="39CB4FF3"/>
    <w:rsid w:val="3B7C22A5"/>
    <w:rsid w:val="3BBB69E1"/>
    <w:rsid w:val="3E5A3954"/>
    <w:rsid w:val="3E770875"/>
    <w:rsid w:val="3FFA0F4B"/>
    <w:rsid w:val="40505AE9"/>
    <w:rsid w:val="40A420BA"/>
    <w:rsid w:val="40B66E44"/>
    <w:rsid w:val="42755554"/>
    <w:rsid w:val="46EE0F27"/>
    <w:rsid w:val="4E1B241D"/>
    <w:rsid w:val="4F1B3040"/>
    <w:rsid w:val="4F2D3AFB"/>
    <w:rsid w:val="4F317D82"/>
    <w:rsid w:val="4FAB6A25"/>
    <w:rsid w:val="527939F6"/>
    <w:rsid w:val="53BD2563"/>
    <w:rsid w:val="56185BB2"/>
    <w:rsid w:val="565A5746"/>
    <w:rsid w:val="56EA219F"/>
    <w:rsid w:val="57263DA7"/>
    <w:rsid w:val="5A7B4A81"/>
    <w:rsid w:val="5AD14B46"/>
    <w:rsid w:val="5D302934"/>
    <w:rsid w:val="608049C1"/>
    <w:rsid w:val="60AF1189"/>
    <w:rsid w:val="61C53A46"/>
    <w:rsid w:val="63B97169"/>
    <w:rsid w:val="650D3031"/>
    <w:rsid w:val="65E95CF0"/>
    <w:rsid w:val="66471884"/>
    <w:rsid w:val="66CF50AB"/>
    <w:rsid w:val="6DF25068"/>
    <w:rsid w:val="77896F17"/>
    <w:rsid w:val="7A753584"/>
    <w:rsid w:val="7AF55469"/>
    <w:rsid w:val="7D5656FC"/>
    <w:rsid w:val="7EA4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2"/>
    <w:autoRedefine/>
    <w:qFormat/>
    <w:uiPriority w:val="0"/>
    <w:rPr>
      <w:rFonts w:ascii="Segoe UI" w:hAnsi="Segoe UI" w:cs="Segoe UI"/>
      <w:sz w:val="18"/>
      <w:szCs w:val="18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page number"/>
    <w:basedOn w:val="6"/>
    <w:autoRedefine/>
    <w:qFormat/>
    <w:uiPriority w:val="0"/>
  </w:style>
  <w:style w:type="character" w:styleId="8">
    <w:name w:val="Hyperlink"/>
    <w:basedOn w:val="6"/>
    <w:autoRedefine/>
    <w:unhideWhenUsed/>
    <w:qFormat/>
    <w:uiPriority w:val="99"/>
    <w:rPr>
      <w:color w:val="0000FF"/>
      <w:u w:val="single"/>
    </w:rPr>
  </w:style>
  <w:style w:type="character" w:customStyle="1" w:styleId="9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41"/>
    <w:basedOn w:val="6"/>
    <w:autoRedefine/>
    <w:qFormat/>
    <w:uiPriority w:val="0"/>
    <w:rPr>
      <w:rFonts w:hint="eastAsia" w:ascii="宋体" w:hAnsi="宋体" w:eastAsia="宋体" w:cs="宋体"/>
      <w:b/>
      <w:bCs/>
      <w:color w:val="231F20"/>
      <w:sz w:val="20"/>
      <w:szCs w:val="20"/>
      <w:u w:val="none"/>
    </w:rPr>
  </w:style>
  <w:style w:type="character" w:customStyle="1" w:styleId="12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color w:val="231F20"/>
      <w:sz w:val="20"/>
      <w:szCs w:val="20"/>
      <w:u w:val="none"/>
    </w:rPr>
  </w:style>
  <w:style w:type="character" w:customStyle="1" w:styleId="13">
    <w:name w:val="font11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4">
    <w:name w:val="font9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5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6">
    <w:name w:val="font8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7">
    <w:name w:val="font6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8">
    <w:name w:val="font71"/>
    <w:basedOn w:val="6"/>
    <w:autoRedefine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  <w:vertAlign w:val="superscript"/>
    </w:rPr>
  </w:style>
  <w:style w:type="paragraph" w:customStyle="1" w:styleId="1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ScalaLancetPro" w:hAnsi="ScalaLancetPro" w:eastAsia="ScalaLancetPro" w:cs="Times New Roman"/>
      <w:color w:val="000000"/>
      <w:sz w:val="24"/>
      <w:szCs w:val="24"/>
      <w:lang w:val="en-AU" w:eastAsia="zh-CN" w:bidi="ar-SA"/>
    </w:rPr>
  </w:style>
  <w:style w:type="paragraph" w:customStyle="1" w:styleId="20">
    <w:name w:val="Pa7"/>
    <w:basedOn w:val="19"/>
    <w:next w:val="19"/>
    <w:autoRedefine/>
    <w:unhideWhenUsed/>
    <w:qFormat/>
    <w:uiPriority w:val="99"/>
    <w:pPr>
      <w:spacing w:line="180" w:lineRule="atLeast"/>
    </w:pPr>
    <w:rPr>
      <w:rFonts w:hint="default"/>
    </w:rPr>
  </w:style>
  <w:style w:type="character" w:customStyle="1" w:styleId="21">
    <w:name w:val="font0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22">
    <w:name w:val="Balloon Text Char"/>
    <w:basedOn w:val="6"/>
    <w:link w:val="2"/>
    <w:autoRedefine/>
    <w:qFormat/>
    <w:uiPriority w:val="0"/>
    <w:rPr>
      <w:rFonts w:ascii="Segoe UI" w:hAnsi="Segoe UI" w:cs="Segoe UI" w:eastAsiaTheme="minorEastAsia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2</Pages>
  <Words>3086</Words>
  <Characters>21396</Characters>
  <Lines>154</Lines>
  <Paragraphs>43</Paragraphs>
  <TotalTime>7</TotalTime>
  <ScaleCrop>false</ScaleCrop>
  <LinksUpToDate>false</LinksUpToDate>
  <CharactersWithSpaces>2403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01:02:00Z</dcterms:created>
  <dc:creator>Administrator</dc:creator>
  <cp:lastModifiedBy>Qiao Liu</cp:lastModifiedBy>
  <dcterms:modified xsi:type="dcterms:W3CDTF">2024-10-05T12:08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9780BD285BB41B0A6718F124CCCCB1A</vt:lpwstr>
  </property>
</Properties>
</file>